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358" w:rsidRPr="000467A4" w:rsidRDefault="00E64358" w:rsidP="00E64358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b w:val="0"/>
          <w:color w:val="auto"/>
          <w:lang w:val="en-US"/>
        </w:rPr>
        <w:t xml:space="preserve">S5 </w:t>
      </w:r>
      <w:r w:rsidRPr="000467A4">
        <w:rPr>
          <w:b w:val="0"/>
          <w:color w:val="auto"/>
          <w:lang w:val="en-US"/>
        </w:rPr>
        <w:t>Fig: CT image (left) and PET image (right) with predefined mask as they were presented to the user before the start of the segmentation</w:t>
      </w:r>
    </w:p>
    <w:p w:rsidR="00032474" w:rsidRDefault="00032474" w:rsidP="00032474">
      <w:pPr>
        <w:keepNext/>
        <w:spacing w:line="480" w:lineRule="auto"/>
        <w:jc w:val="both"/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7EF5960" wp14:editId="14449FCE">
            <wp:extent cx="4783422" cy="213651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Accurat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983" cy="21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32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32474"/>
    <w:rsid w:val="001F2906"/>
    <w:rsid w:val="004976AB"/>
    <w:rsid w:val="0063526E"/>
    <w:rsid w:val="00917C9E"/>
    <w:rsid w:val="00922113"/>
    <w:rsid w:val="00AE5EBF"/>
    <w:rsid w:val="00CD3ACB"/>
    <w:rsid w:val="00E64358"/>
    <w:rsid w:val="00F9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7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47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6</cp:revision>
  <dcterms:created xsi:type="dcterms:W3CDTF">2020-03-23T01:13:00Z</dcterms:created>
  <dcterms:modified xsi:type="dcterms:W3CDTF">2020-03-23T11:45:00Z</dcterms:modified>
</cp:coreProperties>
</file>